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262"/>
        <w:gridCol w:w="8273"/>
      </w:tblGrid>
      <w:tr w:rsidR="007B1933" w14:paraId="6C942DAA" w14:textId="77777777" w:rsidTr="0067469B">
        <w:trPr>
          <w:trHeight w:val="300"/>
        </w:trPr>
        <w:tc>
          <w:tcPr>
            <w:tcW w:w="1262" w:type="dxa"/>
          </w:tcPr>
          <w:p w14:paraId="7B183464" w14:textId="77777777" w:rsidR="007B1933" w:rsidRDefault="007B1933" w:rsidP="006746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8273" w:type="dxa"/>
          </w:tcPr>
          <w:p w14:paraId="6A9EE3C0" w14:textId="77777777" w:rsidR="007B1933" w:rsidRDefault="007B1933" w:rsidP="0067469B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es</w:t>
            </w:r>
          </w:p>
        </w:tc>
      </w:tr>
      <w:tr w:rsidR="007B1933" w14:paraId="5102E2BE" w14:textId="77777777" w:rsidTr="0067469B">
        <w:trPr>
          <w:trHeight w:val="300"/>
        </w:trPr>
        <w:tc>
          <w:tcPr>
            <w:tcW w:w="1262" w:type="dxa"/>
          </w:tcPr>
          <w:p w14:paraId="0BA8C8B3" w14:textId="77777777" w:rsidR="007B1933" w:rsidRDefault="007B1933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8273" w:type="dxa"/>
          </w:tcPr>
          <w:p w14:paraId="65282AE8" w14:textId="77777777" w:rsidR="007B1933" w:rsidRDefault="007B1933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higan, Iowa, Illinois, Indiana, Kansas, Michigan, Minnesota, Missouri, North Dakota, Nebraska, Ohio, South Dakota, Wisconsin</w:t>
            </w:r>
          </w:p>
        </w:tc>
      </w:tr>
      <w:tr w:rsidR="007B1933" w14:paraId="4B4FCB4D" w14:textId="77777777" w:rsidTr="0067469B">
        <w:trPr>
          <w:trHeight w:val="300"/>
        </w:trPr>
        <w:tc>
          <w:tcPr>
            <w:tcW w:w="1262" w:type="dxa"/>
          </w:tcPr>
          <w:p w14:paraId="76C17267" w14:textId="77777777" w:rsidR="007B1933" w:rsidRDefault="007B1933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8273" w:type="dxa"/>
          </w:tcPr>
          <w:p w14:paraId="764EE262" w14:textId="77777777" w:rsidR="007B1933" w:rsidRDefault="007B1933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icut, Massachusetts, Maine, New Hampshire, New Jersey, New York, Pennsylvania, Rhode Island, Vermont</w:t>
            </w:r>
          </w:p>
        </w:tc>
      </w:tr>
      <w:tr w:rsidR="007B1933" w14:paraId="516BCA92" w14:textId="77777777" w:rsidTr="0067469B">
        <w:trPr>
          <w:trHeight w:val="300"/>
        </w:trPr>
        <w:tc>
          <w:tcPr>
            <w:tcW w:w="1262" w:type="dxa"/>
          </w:tcPr>
          <w:p w14:paraId="4F3732FF" w14:textId="77777777" w:rsidR="007B1933" w:rsidRDefault="007B1933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8273" w:type="dxa"/>
          </w:tcPr>
          <w:p w14:paraId="13AC3B4E" w14:textId="77777777" w:rsidR="007B1933" w:rsidRDefault="007B1933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bama, Arkansas, District of Columbia, Delaware, Florida, Georgia, Kentucky, Louisiana, Maryland, Mississippi, North Carolina, Oklahoma, South Carolina, Tennessee, Texas, Virginia, West Virginia</w:t>
            </w:r>
          </w:p>
        </w:tc>
      </w:tr>
      <w:tr w:rsidR="007B1933" w14:paraId="40A0635C" w14:textId="77777777" w:rsidTr="0067469B">
        <w:trPr>
          <w:trHeight w:val="300"/>
        </w:trPr>
        <w:tc>
          <w:tcPr>
            <w:tcW w:w="1262" w:type="dxa"/>
          </w:tcPr>
          <w:p w14:paraId="2F471576" w14:textId="77777777" w:rsidR="007B1933" w:rsidRDefault="007B1933" w:rsidP="0067469B">
            <w:pPr>
              <w:spacing w:line="259" w:lineRule="auto"/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8273" w:type="dxa"/>
          </w:tcPr>
          <w:p w14:paraId="550F2236" w14:textId="77777777" w:rsidR="007B1933" w:rsidRDefault="007B1933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ska, Arizona, California, Colorado, Hawaii, Idaho, Montana, New Mexico, Nevada, Oregon, Utah, Washington, Wyoming</w:t>
            </w:r>
          </w:p>
        </w:tc>
      </w:tr>
    </w:tbl>
    <w:p w14:paraId="5DD40B14" w14:textId="77777777" w:rsidR="009875A5" w:rsidRDefault="009875A5"/>
    <w:sectPr w:rsidR="00987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933"/>
    <w:rsid w:val="00185A7D"/>
    <w:rsid w:val="003203EE"/>
    <w:rsid w:val="007B1933"/>
    <w:rsid w:val="00877FDE"/>
    <w:rsid w:val="009875A5"/>
    <w:rsid w:val="00DE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98174"/>
  <w15:chartTrackingRefBased/>
  <w15:docId w15:val="{D78D2957-7B4C-48AB-BBF3-7CE40B258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93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19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19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9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19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19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19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19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19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19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9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19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19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19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19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19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19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19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19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19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19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19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19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193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19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193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19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19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19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19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1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1</cp:revision>
  <dcterms:created xsi:type="dcterms:W3CDTF">2024-06-08T00:10:00Z</dcterms:created>
  <dcterms:modified xsi:type="dcterms:W3CDTF">2024-06-08T00:10:00Z</dcterms:modified>
</cp:coreProperties>
</file>